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968C3" w14:textId="0B5F688F" w:rsidR="00A42956" w:rsidRPr="00384555" w:rsidRDefault="00A42956" w:rsidP="00384555">
      <w:pPr>
        <w:pStyle w:val="Heading1"/>
      </w:pPr>
      <w:r w:rsidRPr="00384555">
        <w:t>Supplementary Material</w:t>
      </w:r>
    </w:p>
    <w:p w14:paraId="5594D848" w14:textId="059DAD8C" w:rsidR="00A42956" w:rsidRPr="00384555" w:rsidRDefault="00A42956" w:rsidP="00A4295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647" w:type="dxa"/>
        <w:tblInd w:w="-714" w:type="dxa"/>
        <w:tblLook w:val="04A0" w:firstRow="1" w:lastRow="0" w:firstColumn="1" w:lastColumn="0" w:noHBand="0" w:noVBand="1"/>
      </w:tblPr>
      <w:tblGrid>
        <w:gridCol w:w="2515"/>
        <w:gridCol w:w="2344"/>
        <w:gridCol w:w="1911"/>
        <w:gridCol w:w="1000"/>
        <w:gridCol w:w="1732"/>
        <w:gridCol w:w="1145"/>
      </w:tblGrid>
      <w:tr w:rsidR="007A2834" w:rsidRPr="00384555" w14:paraId="59695976" w14:textId="77777777" w:rsidTr="00F960BF">
        <w:trPr>
          <w:trHeight w:val="649"/>
        </w:trPr>
        <w:tc>
          <w:tcPr>
            <w:tcW w:w="10647" w:type="dxa"/>
            <w:gridSpan w:val="6"/>
          </w:tcPr>
          <w:p w14:paraId="45DD649B" w14:textId="739BBD40" w:rsidR="007A2834" w:rsidRPr="00F960BF" w:rsidRDefault="007A2834" w:rsidP="0038455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60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: Logistic regression analysis of predictors for advanced lesions in CF cohort</w:t>
            </w:r>
          </w:p>
        </w:tc>
      </w:tr>
      <w:tr w:rsidR="00C873C8" w:rsidRPr="00384555" w14:paraId="0B7BECF3" w14:textId="77777777" w:rsidTr="00F960BF">
        <w:trPr>
          <w:trHeight w:val="255"/>
        </w:trPr>
        <w:tc>
          <w:tcPr>
            <w:tcW w:w="4859" w:type="dxa"/>
            <w:gridSpan w:val="2"/>
            <w:vMerge w:val="restart"/>
          </w:tcPr>
          <w:p w14:paraId="4A3A1B05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911" w:type="dxa"/>
            <w:gridSpan w:val="2"/>
          </w:tcPr>
          <w:p w14:paraId="322B78FE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 xml:space="preserve">Univariate analysis </w:t>
            </w:r>
          </w:p>
        </w:tc>
        <w:tc>
          <w:tcPr>
            <w:tcW w:w="2877" w:type="dxa"/>
            <w:gridSpan w:val="2"/>
          </w:tcPr>
          <w:p w14:paraId="48CD6A83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 xml:space="preserve">Multivariate analysis </w:t>
            </w:r>
          </w:p>
        </w:tc>
      </w:tr>
      <w:tr w:rsidR="00C873C8" w:rsidRPr="00384555" w14:paraId="15290603" w14:textId="77777777" w:rsidTr="00F960BF">
        <w:trPr>
          <w:trHeight w:val="138"/>
        </w:trPr>
        <w:tc>
          <w:tcPr>
            <w:tcW w:w="4859" w:type="dxa"/>
            <w:gridSpan w:val="2"/>
            <w:vMerge/>
          </w:tcPr>
          <w:p w14:paraId="2C3DD316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</w:tcPr>
          <w:p w14:paraId="5AD7BE4B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000" w:type="dxa"/>
          </w:tcPr>
          <w:p w14:paraId="21AC3224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732" w:type="dxa"/>
          </w:tcPr>
          <w:p w14:paraId="660C6252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45" w:type="dxa"/>
          </w:tcPr>
          <w:p w14:paraId="0424DC6D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873C8" w:rsidRPr="00384555" w14:paraId="23230A03" w14:textId="77777777" w:rsidTr="00F960BF">
        <w:trPr>
          <w:trHeight w:val="281"/>
        </w:trPr>
        <w:tc>
          <w:tcPr>
            <w:tcW w:w="4859" w:type="dxa"/>
            <w:gridSpan w:val="2"/>
          </w:tcPr>
          <w:p w14:paraId="61D84E58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Age (per decade)</w:t>
            </w:r>
          </w:p>
        </w:tc>
        <w:tc>
          <w:tcPr>
            <w:tcW w:w="1911" w:type="dxa"/>
          </w:tcPr>
          <w:p w14:paraId="42427B15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1.19 (0.87-1.64)</w:t>
            </w:r>
          </w:p>
        </w:tc>
        <w:tc>
          <w:tcPr>
            <w:tcW w:w="1000" w:type="dxa"/>
          </w:tcPr>
          <w:p w14:paraId="0B78AACD" w14:textId="64E03A3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732" w:type="dxa"/>
          </w:tcPr>
          <w:p w14:paraId="2F3D299B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14:paraId="5871DC73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3C8" w:rsidRPr="00384555" w14:paraId="23B8A1FA" w14:textId="77777777" w:rsidTr="00F960BF">
        <w:trPr>
          <w:trHeight w:val="267"/>
        </w:trPr>
        <w:tc>
          <w:tcPr>
            <w:tcW w:w="4859" w:type="dxa"/>
            <w:gridSpan w:val="2"/>
          </w:tcPr>
          <w:p w14:paraId="1243CD97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Gender (reference male)</w:t>
            </w:r>
          </w:p>
        </w:tc>
        <w:tc>
          <w:tcPr>
            <w:tcW w:w="1911" w:type="dxa"/>
          </w:tcPr>
          <w:p w14:paraId="4E32CBAF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0.75 (0.38-1.48)</w:t>
            </w:r>
          </w:p>
        </w:tc>
        <w:tc>
          <w:tcPr>
            <w:tcW w:w="1000" w:type="dxa"/>
          </w:tcPr>
          <w:p w14:paraId="0DBCCA66" w14:textId="0926355D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732" w:type="dxa"/>
          </w:tcPr>
          <w:p w14:paraId="1EAD6C05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14:paraId="7E15C1CC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3C8" w:rsidRPr="00384555" w14:paraId="2E1C385D" w14:textId="77777777" w:rsidTr="00F960BF">
        <w:trPr>
          <w:trHeight w:val="245"/>
        </w:trPr>
        <w:tc>
          <w:tcPr>
            <w:tcW w:w="4859" w:type="dxa"/>
            <w:gridSpan w:val="2"/>
          </w:tcPr>
          <w:p w14:paraId="7D2AB8D3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CF mutation (reference heterozygous)</w:t>
            </w:r>
          </w:p>
        </w:tc>
        <w:tc>
          <w:tcPr>
            <w:tcW w:w="1911" w:type="dxa"/>
          </w:tcPr>
          <w:p w14:paraId="6B018204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17.42 (2.25-134.6)</w:t>
            </w:r>
          </w:p>
        </w:tc>
        <w:tc>
          <w:tcPr>
            <w:tcW w:w="1000" w:type="dxa"/>
          </w:tcPr>
          <w:p w14:paraId="3C0E2537" w14:textId="77777777" w:rsidR="00431E99" w:rsidRDefault="00431E99">
            <w:pPr>
              <w:spacing w:line="480" w:lineRule="auto"/>
              <w:rPr>
                <w:lang w:eastAsia="en-AU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</w:t>
            </w:r>
          </w:p>
          <w:p w14:paraId="33E5CDF6" w14:textId="406D4C1F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121B2F9C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14:paraId="37FE33F6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3C8" w:rsidRPr="00384555" w14:paraId="2C569F60" w14:textId="77777777" w:rsidTr="00F960BF">
        <w:trPr>
          <w:trHeight w:val="249"/>
        </w:trPr>
        <w:tc>
          <w:tcPr>
            <w:tcW w:w="4859" w:type="dxa"/>
            <w:gridSpan w:val="2"/>
          </w:tcPr>
          <w:p w14:paraId="0BAB1304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Lung transplant (reference NO transplant)</w:t>
            </w:r>
          </w:p>
        </w:tc>
        <w:tc>
          <w:tcPr>
            <w:tcW w:w="1911" w:type="dxa"/>
          </w:tcPr>
          <w:p w14:paraId="3D054204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1.73 (0.87-3.41)</w:t>
            </w:r>
          </w:p>
        </w:tc>
        <w:tc>
          <w:tcPr>
            <w:tcW w:w="1000" w:type="dxa"/>
          </w:tcPr>
          <w:p w14:paraId="031C0E11" w14:textId="77777777" w:rsidR="00431E99" w:rsidRDefault="00431E99">
            <w:pPr>
              <w:spacing w:line="480" w:lineRule="auto"/>
              <w:rPr>
                <w:lang w:eastAsia="en-AU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  <w:p w14:paraId="0DC26AD3" w14:textId="1D6D3F24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7688CC2F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14:paraId="790E155E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3C8" w:rsidRPr="00384555" w14:paraId="5D7C2197" w14:textId="77777777" w:rsidTr="00F960BF">
        <w:trPr>
          <w:trHeight w:val="306"/>
        </w:trPr>
        <w:tc>
          <w:tcPr>
            <w:tcW w:w="4859" w:type="dxa"/>
            <w:gridSpan w:val="2"/>
          </w:tcPr>
          <w:p w14:paraId="122CF2D4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Time since transplantation (years)</w:t>
            </w:r>
          </w:p>
        </w:tc>
        <w:tc>
          <w:tcPr>
            <w:tcW w:w="1911" w:type="dxa"/>
          </w:tcPr>
          <w:p w14:paraId="616C7765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0.98 (0.90-1.05)</w:t>
            </w:r>
          </w:p>
        </w:tc>
        <w:tc>
          <w:tcPr>
            <w:tcW w:w="1000" w:type="dxa"/>
          </w:tcPr>
          <w:p w14:paraId="178BB552" w14:textId="77777777" w:rsidR="00431E99" w:rsidRDefault="00431E99">
            <w:pPr>
              <w:spacing w:line="480" w:lineRule="auto"/>
              <w:rPr>
                <w:lang w:eastAsia="en-AU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</w:t>
            </w:r>
          </w:p>
          <w:p w14:paraId="192D495E" w14:textId="3D483E52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79644F4C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14:paraId="184300A3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3C8" w:rsidRPr="00384555" w14:paraId="77BC5B95" w14:textId="77777777" w:rsidTr="00F960BF">
        <w:trPr>
          <w:trHeight w:val="267"/>
        </w:trPr>
        <w:tc>
          <w:tcPr>
            <w:tcW w:w="4859" w:type="dxa"/>
            <w:gridSpan w:val="2"/>
          </w:tcPr>
          <w:p w14:paraId="7E21766B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Family history of CRC</w:t>
            </w:r>
          </w:p>
        </w:tc>
        <w:tc>
          <w:tcPr>
            <w:tcW w:w="1911" w:type="dxa"/>
          </w:tcPr>
          <w:p w14:paraId="64C8DB88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1.95 (0.72-5.30)</w:t>
            </w:r>
          </w:p>
        </w:tc>
        <w:tc>
          <w:tcPr>
            <w:tcW w:w="1000" w:type="dxa"/>
          </w:tcPr>
          <w:p w14:paraId="292E1C81" w14:textId="77777777" w:rsidR="00431E99" w:rsidRDefault="00431E99">
            <w:pPr>
              <w:spacing w:line="480" w:lineRule="auto"/>
              <w:rPr>
                <w:lang w:eastAsia="en-AU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</w:t>
            </w:r>
          </w:p>
          <w:p w14:paraId="089AE992" w14:textId="3CA536A5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39FF2E80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14:paraId="0DA7C1A4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7F4" w:rsidRPr="00384555" w14:paraId="3ABFA327" w14:textId="77777777" w:rsidTr="00F960BF">
        <w:trPr>
          <w:trHeight w:val="352"/>
        </w:trPr>
        <w:tc>
          <w:tcPr>
            <w:tcW w:w="2515" w:type="dxa"/>
            <w:vMerge w:val="restart"/>
          </w:tcPr>
          <w:p w14:paraId="10126D60" w14:textId="5694BA6F" w:rsidR="007417F4" w:rsidRPr="00384555" w:rsidRDefault="007417F4" w:rsidP="00741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4C88">
              <w:rPr>
                <w:rFonts w:ascii="Times New Roman" w:hAnsi="Times New Roman" w:cs="Times New Roman"/>
                <w:sz w:val="24"/>
                <w:szCs w:val="24"/>
              </w:rPr>
              <w:t>Colonoscopy indication (reference screen for CRC only without symptoms)</w:t>
            </w:r>
          </w:p>
        </w:tc>
        <w:tc>
          <w:tcPr>
            <w:tcW w:w="2344" w:type="dxa"/>
          </w:tcPr>
          <w:p w14:paraId="2DFAB44C" w14:textId="6503DF03" w:rsidR="007417F4" w:rsidRPr="00384555" w:rsidRDefault="007417F4" w:rsidP="00741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t>ow risk symptoms only</w:t>
            </w:r>
          </w:p>
        </w:tc>
        <w:tc>
          <w:tcPr>
            <w:tcW w:w="1911" w:type="dxa"/>
          </w:tcPr>
          <w:p w14:paraId="05E398D6" w14:textId="535B67B7" w:rsidR="007417F4" w:rsidRPr="00384555" w:rsidRDefault="007417F4" w:rsidP="00741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-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0" w:type="dxa"/>
          </w:tcPr>
          <w:p w14:paraId="076AF953" w14:textId="3528A705" w:rsidR="007417F4" w:rsidRPr="00384555" w:rsidRDefault="007417F4" w:rsidP="00741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32" w:type="dxa"/>
          </w:tcPr>
          <w:p w14:paraId="2DEBA5BE" w14:textId="77777777" w:rsidR="007417F4" w:rsidRPr="00384555" w:rsidRDefault="007417F4" w:rsidP="00741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14:paraId="44423387" w14:textId="77777777" w:rsidR="007417F4" w:rsidRPr="00384555" w:rsidRDefault="007417F4" w:rsidP="00741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7F4" w:rsidRPr="00384555" w14:paraId="65B756E6" w14:textId="77777777" w:rsidTr="00F960BF">
        <w:trPr>
          <w:trHeight w:val="295"/>
        </w:trPr>
        <w:tc>
          <w:tcPr>
            <w:tcW w:w="2515" w:type="dxa"/>
            <w:vMerge/>
          </w:tcPr>
          <w:p w14:paraId="64E2D23A" w14:textId="77777777" w:rsidR="007417F4" w:rsidRPr="00384555" w:rsidRDefault="007417F4" w:rsidP="00741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4" w:type="dxa"/>
          </w:tcPr>
          <w:p w14:paraId="6CA7EAB6" w14:textId="778991A5" w:rsidR="007417F4" w:rsidRPr="00384555" w:rsidRDefault="007417F4" w:rsidP="00741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higher risk symptom/indication </w:t>
            </w:r>
          </w:p>
        </w:tc>
        <w:tc>
          <w:tcPr>
            <w:tcW w:w="1911" w:type="dxa"/>
          </w:tcPr>
          <w:p w14:paraId="00E43AB0" w14:textId="114947FD" w:rsidR="007417F4" w:rsidRPr="00384555" w:rsidRDefault="007417F4" w:rsidP="00741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2-2.82</w:t>
            </w: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0" w:type="dxa"/>
          </w:tcPr>
          <w:p w14:paraId="4EAC1B13" w14:textId="4041AA89" w:rsidR="007417F4" w:rsidRPr="00384555" w:rsidRDefault="007417F4" w:rsidP="00741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732" w:type="dxa"/>
          </w:tcPr>
          <w:p w14:paraId="3B977707" w14:textId="77777777" w:rsidR="007417F4" w:rsidRPr="00384555" w:rsidRDefault="007417F4" w:rsidP="00741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14:paraId="3CBE25A7" w14:textId="77777777" w:rsidR="007417F4" w:rsidRPr="00384555" w:rsidRDefault="007417F4" w:rsidP="00741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7F4" w:rsidRPr="00384555" w14:paraId="738F5D59" w14:textId="77777777" w:rsidTr="00F960BF">
        <w:trPr>
          <w:trHeight w:val="138"/>
        </w:trPr>
        <w:tc>
          <w:tcPr>
            <w:tcW w:w="2515" w:type="dxa"/>
            <w:vMerge/>
          </w:tcPr>
          <w:p w14:paraId="458DB096" w14:textId="77777777" w:rsidR="007417F4" w:rsidRPr="00384555" w:rsidRDefault="007417F4" w:rsidP="00741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4" w:type="dxa"/>
          </w:tcPr>
          <w:p w14:paraId="67BC4E12" w14:textId="288D298E" w:rsidR="007417F4" w:rsidRPr="00384555" w:rsidRDefault="007417F4" w:rsidP="00741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or more h</w:t>
            </w:r>
            <w:r>
              <w:t>igher risk symptoms/indications</w:t>
            </w:r>
          </w:p>
        </w:tc>
        <w:tc>
          <w:tcPr>
            <w:tcW w:w="1911" w:type="dxa"/>
          </w:tcPr>
          <w:p w14:paraId="3E0BF1BD" w14:textId="77777777" w:rsidR="007417F4" w:rsidRPr="00384555" w:rsidRDefault="007417F4" w:rsidP="00741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5.08 (0.97-26.53)</w:t>
            </w:r>
          </w:p>
        </w:tc>
        <w:tc>
          <w:tcPr>
            <w:tcW w:w="1000" w:type="dxa"/>
          </w:tcPr>
          <w:p w14:paraId="063AA5C9" w14:textId="77777777" w:rsidR="00431E99" w:rsidRDefault="00431E99">
            <w:pPr>
              <w:spacing w:line="480" w:lineRule="auto"/>
              <w:rPr>
                <w:lang w:eastAsia="en-AU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  <w:p w14:paraId="6B45BA65" w14:textId="0EB30E5C" w:rsidR="007417F4" w:rsidRPr="00384555" w:rsidRDefault="007417F4" w:rsidP="00741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6D0CB39E" w14:textId="77777777" w:rsidR="007417F4" w:rsidRPr="00384555" w:rsidRDefault="007417F4" w:rsidP="00741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14:paraId="1B53A937" w14:textId="77777777" w:rsidR="007417F4" w:rsidRPr="00384555" w:rsidRDefault="007417F4" w:rsidP="007417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3C8" w:rsidRPr="00384555" w14:paraId="5A915215" w14:textId="77777777" w:rsidTr="00F960BF">
        <w:trPr>
          <w:trHeight w:val="255"/>
        </w:trPr>
        <w:tc>
          <w:tcPr>
            <w:tcW w:w="4859" w:type="dxa"/>
            <w:gridSpan w:val="2"/>
          </w:tcPr>
          <w:p w14:paraId="5DFD0C47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Presence of GI symptoms</w:t>
            </w:r>
          </w:p>
        </w:tc>
        <w:tc>
          <w:tcPr>
            <w:tcW w:w="1911" w:type="dxa"/>
          </w:tcPr>
          <w:p w14:paraId="4FCCDDD4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1.58 (0.79-3.14)</w:t>
            </w:r>
          </w:p>
        </w:tc>
        <w:tc>
          <w:tcPr>
            <w:tcW w:w="1000" w:type="dxa"/>
          </w:tcPr>
          <w:p w14:paraId="742154FF" w14:textId="77777777" w:rsidR="00431E99" w:rsidRDefault="00431E99">
            <w:pPr>
              <w:spacing w:line="480" w:lineRule="auto"/>
              <w:rPr>
                <w:lang w:eastAsia="en-AU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</w:t>
            </w:r>
          </w:p>
          <w:p w14:paraId="0166E649" w14:textId="668414DD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639D30F2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14:paraId="206B971F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3C8" w:rsidRPr="00384555" w14:paraId="7A1D50C3" w14:textId="77777777" w:rsidTr="00F960BF">
        <w:trPr>
          <w:trHeight w:val="255"/>
        </w:trPr>
        <w:tc>
          <w:tcPr>
            <w:tcW w:w="2515" w:type="dxa"/>
            <w:vMerge w:val="restart"/>
          </w:tcPr>
          <w:p w14:paraId="1406D6F5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ASA (reference ASA 2)</w:t>
            </w:r>
          </w:p>
        </w:tc>
        <w:tc>
          <w:tcPr>
            <w:tcW w:w="2344" w:type="dxa"/>
          </w:tcPr>
          <w:p w14:paraId="65713AFC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ASA 3</w:t>
            </w:r>
          </w:p>
        </w:tc>
        <w:tc>
          <w:tcPr>
            <w:tcW w:w="1911" w:type="dxa"/>
          </w:tcPr>
          <w:p w14:paraId="43F0C869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1.79 (0.66-4.88)</w:t>
            </w:r>
          </w:p>
        </w:tc>
        <w:tc>
          <w:tcPr>
            <w:tcW w:w="1000" w:type="dxa"/>
          </w:tcPr>
          <w:p w14:paraId="25225F3F" w14:textId="77777777" w:rsidR="00431E99" w:rsidRDefault="00431E99">
            <w:pPr>
              <w:spacing w:line="480" w:lineRule="auto"/>
              <w:rPr>
                <w:lang w:eastAsia="en-AU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</w:t>
            </w:r>
          </w:p>
          <w:p w14:paraId="07454F72" w14:textId="770F6854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09058017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14:paraId="330FA442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3C8" w:rsidRPr="00384555" w14:paraId="37DA4DC6" w14:textId="77777777" w:rsidTr="00F960BF">
        <w:trPr>
          <w:trHeight w:val="409"/>
        </w:trPr>
        <w:tc>
          <w:tcPr>
            <w:tcW w:w="2515" w:type="dxa"/>
            <w:vMerge/>
          </w:tcPr>
          <w:p w14:paraId="51B05268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4" w:type="dxa"/>
          </w:tcPr>
          <w:p w14:paraId="74564C80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ASA 4</w:t>
            </w:r>
          </w:p>
        </w:tc>
        <w:tc>
          <w:tcPr>
            <w:tcW w:w="1911" w:type="dxa"/>
          </w:tcPr>
          <w:p w14:paraId="2DC1B9D8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2.65 (0.62-11.32)</w:t>
            </w:r>
          </w:p>
        </w:tc>
        <w:tc>
          <w:tcPr>
            <w:tcW w:w="1000" w:type="dxa"/>
          </w:tcPr>
          <w:p w14:paraId="66693C59" w14:textId="77777777" w:rsidR="00431E99" w:rsidRDefault="00431E99">
            <w:pPr>
              <w:spacing w:line="480" w:lineRule="auto"/>
              <w:rPr>
                <w:lang w:eastAsia="en-AU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</w:t>
            </w:r>
          </w:p>
          <w:p w14:paraId="7C036A4F" w14:textId="6EF5CA92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2A12468C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14:paraId="1A29276D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3C8" w:rsidRPr="00384555" w14:paraId="6B690096" w14:textId="77777777" w:rsidTr="00F960BF">
        <w:trPr>
          <w:trHeight w:val="402"/>
        </w:trPr>
        <w:tc>
          <w:tcPr>
            <w:tcW w:w="2515" w:type="dxa"/>
            <w:vMerge w:val="restart"/>
          </w:tcPr>
          <w:p w14:paraId="4CE68237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Quality of bowel preparation (reference good/excellent)</w:t>
            </w:r>
          </w:p>
        </w:tc>
        <w:tc>
          <w:tcPr>
            <w:tcW w:w="2344" w:type="dxa"/>
          </w:tcPr>
          <w:p w14:paraId="421E574A" w14:textId="2D0C982D" w:rsidR="00A42956" w:rsidRPr="00384555" w:rsidRDefault="00FF51CB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42956" w:rsidRPr="00384555">
              <w:rPr>
                <w:rFonts w:ascii="Times New Roman" w:hAnsi="Times New Roman" w:cs="Times New Roman"/>
                <w:sz w:val="24"/>
                <w:szCs w:val="24"/>
              </w:rPr>
              <w:t>verage</w:t>
            </w:r>
          </w:p>
        </w:tc>
        <w:tc>
          <w:tcPr>
            <w:tcW w:w="1911" w:type="dxa"/>
          </w:tcPr>
          <w:p w14:paraId="21078D86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0.88 (0.38-2.04)</w:t>
            </w:r>
          </w:p>
        </w:tc>
        <w:tc>
          <w:tcPr>
            <w:tcW w:w="1000" w:type="dxa"/>
          </w:tcPr>
          <w:p w14:paraId="02E94BE5" w14:textId="77777777" w:rsidR="00431E99" w:rsidRDefault="00431E99">
            <w:pPr>
              <w:spacing w:line="480" w:lineRule="auto"/>
              <w:rPr>
                <w:lang w:eastAsia="en-AU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</w:t>
            </w:r>
          </w:p>
          <w:p w14:paraId="39CD06C7" w14:textId="5329BA9F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0989C382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14:paraId="051E0315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73C8" w:rsidRPr="00384555" w14:paraId="3E57B7E9" w14:textId="77777777" w:rsidTr="00F960BF">
        <w:trPr>
          <w:trHeight w:val="686"/>
        </w:trPr>
        <w:tc>
          <w:tcPr>
            <w:tcW w:w="2515" w:type="dxa"/>
            <w:vMerge/>
          </w:tcPr>
          <w:p w14:paraId="36487108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4" w:type="dxa"/>
          </w:tcPr>
          <w:p w14:paraId="1425012C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  <w:p w14:paraId="31411AB4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1" w:type="dxa"/>
          </w:tcPr>
          <w:p w14:paraId="29AA31D3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4555">
              <w:rPr>
                <w:rFonts w:ascii="Times New Roman" w:hAnsi="Times New Roman" w:cs="Times New Roman"/>
                <w:sz w:val="24"/>
                <w:szCs w:val="24"/>
              </w:rPr>
              <w:t>1.61 (0.68-3.83)</w:t>
            </w:r>
          </w:p>
        </w:tc>
        <w:tc>
          <w:tcPr>
            <w:tcW w:w="1000" w:type="dxa"/>
          </w:tcPr>
          <w:p w14:paraId="4F38137A" w14:textId="77777777" w:rsidR="00431E99" w:rsidRDefault="00431E99">
            <w:pPr>
              <w:spacing w:line="480" w:lineRule="auto"/>
              <w:rPr>
                <w:lang w:eastAsia="en-AU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</w:t>
            </w:r>
          </w:p>
          <w:p w14:paraId="01463B9B" w14:textId="59F60C05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7E695583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</w:tcPr>
          <w:p w14:paraId="2A02893D" w14:textId="77777777" w:rsidR="00A42956" w:rsidRPr="00384555" w:rsidRDefault="00A42956" w:rsidP="0038455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6373BD0" w14:textId="10774FCB" w:rsidR="00A42956" w:rsidRPr="00384555" w:rsidRDefault="001841A1" w:rsidP="00A429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4555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37213D6" wp14:editId="6785E581">
                <wp:simplePos x="0" y="0"/>
                <wp:positionH relativeFrom="margin">
                  <wp:posOffset>-227487</wp:posOffset>
                </wp:positionH>
                <wp:positionV relativeFrom="paragraph">
                  <wp:posOffset>134150</wp:posOffset>
                </wp:positionV>
                <wp:extent cx="5509895" cy="1404620"/>
                <wp:effectExtent l="0" t="0" r="0" b="12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098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A1A151" w14:textId="4121E38D" w:rsidR="00A42956" w:rsidRPr="001841A1" w:rsidRDefault="00A42956" w:rsidP="00A4295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841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upplementary Figure 1. Number of elective colonoscopies performed in CF patients per year </w:t>
                            </w:r>
                            <w:r w:rsidR="001841A1" w:rsidRPr="001841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rom 2010-20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37213D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7.9pt;margin-top:10.55pt;width:433.8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" stroked="f">
                <v:textbox style="mso-fit-shape-to-text:t">
                  <w:txbxContent>
                    <w:p w14:paraId="58A1A151" w14:textId="4121E38D" w:rsidR="00A42956" w:rsidRPr="001841A1" w:rsidRDefault="00A42956" w:rsidP="00A4295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841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upplementary Figure 1. Number of elective colonoscopies performed in CF patients per year </w:t>
                      </w:r>
                      <w:r w:rsidR="001841A1" w:rsidRPr="001841A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rom 2010-202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FFE700E" w14:textId="53983007" w:rsidR="00A42956" w:rsidRPr="00384555" w:rsidRDefault="00A42956" w:rsidP="00A4295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38455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845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1450A6" wp14:editId="3AD798C2">
            <wp:extent cx="5498275" cy="3200400"/>
            <wp:effectExtent l="0" t="0" r="7620" b="0"/>
            <wp:docPr id="9851913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2524356-61CA-B2E1-FCE9-C7BB4C95E4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F1DAC97" w14:textId="77777777" w:rsidR="00A42956" w:rsidRPr="00384555" w:rsidRDefault="00A42956" w:rsidP="00A4295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072FF16" w14:textId="77777777" w:rsidR="00A42956" w:rsidRDefault="00A42956" w:rsidP="00A4295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1DCBEDBE" w14:textId="77777777" w:rsidR="001841A1" w:rsidRDefault="001841A1" w:rsidP="00A4295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5C318B7B" w14:textId="77777777" w:rsidR="001841A1" w:rsidRPr="00384555" w:rsidRDefault="001841A1" w:rsidP="00A4295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6B0CDED" w14:textId="0D235377" w:rsidR="00A42956" w:rsidRPr="00384555" w:rsidRDefault="00A42956" w:rsidP="00A42956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7D8DC42" w14:textId="12B65BA1" w:rsidR="00A42956" w:rsidRPr="00384555" w:rsidRDefault="001841A1" w:rsidP="00A429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4555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656F2B6" wp14:editId="78E5EE93">
                <wp:simplePos x="0" y="0"/>
                <wp:positionH relativeFrom="margin">
                  <wp:align>center</wp:align>
                </wp:positionH>
                <wp:positionV relativeFrom="paragraph">
                  <wp:posOffset>30480</wp:posOffset>
                </wp:positionV>
                <wp:extent cx="5509895" cy="1404620"/>
                <wp:effectExtent l="0" t="0" r="0" b="1905"/>
                <wp:wrapSquare wrapText="bothSides"/>
                <wp:docPr id="20061764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098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F897CC" w14:textId="77777777" w:rsidR="00A42956" w:rsidRPr="004B69B1" w:rsidRDefault="00A42956" w:rsidP="00A4295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B69B1">
                              <w:rPr>
                                <w:rFonts w:ascii="Times New Roman" w:hAnsi="Times New Roman" w:cs="Times New Roman"/>
                              </w:rPr>
                              <w:t xml:space="preserve">Supplementary Figure 2. Proportion of total colonoscopies with detected neoplastic lesions, advanced lesions and cancer compared amongst CF cohort with lung transplant, without lung transplant and control cohort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656F2B6" id="_x0000_s1027" type="#_x0000_t202" style="position:absolute;margin-left:0;margin-top:2.4pt;width:433.85pt;height:110.6pt;z-index:25165926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" stroked="f">
                <v:textbox style="mso-fit-shape-to-text:t">
                  <w:txbxContent>
                    <w:p w14:paraId="34F897CC" w14:textId="77777777" w:rsidR="00A42956" w:rsidRPr="004B69B1" w:rsidRDefault="00A42956" w:rsidP="00A4295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4B69B1">
                        <w:rPr>
                          <w:rFonts w:ascii="Times New Roman" w:hAnsi="Times New Roman" w:cs="Times New Roman"/>
                        </w:rPr>
                        <w:t xml:space="preserve">Supplementary Figure 2. Proportion of total colonoscopies with detected neoplastic lesions, advanced lesions and cancer compared amongst CF cohort with lung transplant, without lung transplant and control cohort 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A42956" w:rsidRPr="0038455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F82D03" wp14:editId="59876918">
            <wp:extent cx="6133605" cy="3277589"/>
            <wp:effectExtent l="0" t="0" r="635" b="18415"/>
            <wp:docPr id="136984271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24DFD84-8823-6FB5-A85E-3CEB749C7E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F2C9BE1" w14:textId="77777777" w:rsidR="0020694E" w:rsidRPr="00384555" w:rsidRDefault="0020694E">
      <w:pPr>
        <w:rPr>
          <w:rFonts w:ascii="Times New Roman" w:hAnsi="Times New Roman" w:cs="Times New Roman"/>
          <w:sz w:val="24"/>
          <w:szCs w:val="24"/>
        </w:rPr>
      </w:pPr>
    </w:p>
    <w:sectPr w:rsidR="0020694E" w:rsidRPr="003845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956"/>
    <w:rsid w:val="00053A65"/>
    <w:rsid w:val="001360DE"/>
    <w:rsid w:val="00176D0B"/>
    <w:rsid w:val="001841A1"/>
    <w:rsid w:val="0020694E"/>
    <w:rsid w:val="00343562"/>
    <w:rsid w:val="00384555"/>
    <w:rsid w:val="0039245D"/>
    <w:rsid w:val="00431E99"/>
    <w:rsid w:val="00461B16"/>
    <w:rsid w:val="00597882"/>
    <w:rsid w:val="007271C4"/>
    <w:rsid w:val="007417F4"/>
    <w:rsid w:val="0077252F"/>
    <w:rsid w:val="007A2834"/>
    <w:rsid w:val="007C127D"/>
    <w:rsid w:val="00825AFF"/>
    <w:rsid w:val="008B40FD"/>
    <w:rsid w:val="00A42956"/>
    <w:rsid w:val="00AC7F25"/>
    <w:rsid w:val="00C342B6"/>
    <w:rsid w:val="00C873C8"/>
    <w:rsid w:val="00CB6618"/>
    <w:rsid w:val="00DA543E"/>
    <w:rsid w:val="00F960BF"/>
    <w:rsid w:val="00FF5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9E539"/>
  <w15:chartTrackingRefBased/>
  <w15:docId w15:val="{6698873E-FB75-4908-B359-AD21692E4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95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29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9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95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95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95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95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95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295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295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9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9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9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9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9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9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9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29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29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29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29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295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29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295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429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295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429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29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29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29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295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14037ad3e7738c5a/Desktop/CF%20study/CF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nitial Colonoscopi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Sheet1!$A$2:$A$16</c:f>
              <c:numCache>
                <c:formatCode>General</c:formatCode>
                <c:ptCount val="15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  <c:pt idx="14">
                  <c:v>2024</c:v>
                </c:pt>
              </c:numCache>
            </c:numRef>
          </c:cat>
          <c:val>
            <c:numRef>
              <c:f>Sheet1!$B$2:$B$16</c:f>
              <c:numCache>
                <c:formatCode>General</c:formatCode>
                <c:ptCount val="15"/>
                <c:pt idx="0">
                  <c:v>22</c:v>
                </c:pt>
                <c:pt idx="1">
                  <c:v>10</c:v>
                </c:pt>
                <c:pt idx="2">
                  <c:v>14</c:v>
                </c:pt>
                <c:pt idx="3">
                  <c:v>16</c:v>
                </c:pt>
                <c:pt idx="4">
                  <c:v>24</c:v>
                </c:pt>
                <c:pt idx="5">
                  <c:v>18</c:v>
                </c:pt>
                <c:pt idx="6">
                  <c:v>16</c:v>
                </c:pt>
                <c:pt idx="7">
                  <c:v>17</c:v>
                </c:pt>
                <c:pt idx="8">
                  <c:v>28</c:v>
                </c:pt>
                <c:pt idx="9">
                  <c:v>22</c:v>
                </c:pt>
                <c:pt idx="10">
                  <c:v>8</c:v>
                </c:pt>
                <c:pt idx="11">
                  <c:v>14</c:v>
                </c:pt>
                <c:pt idx="12">
                  <c:v>11</c:v>
                </c:pt>
                <c:pt idx="13">
                  <c:v>18</c:v>
                </c:pt>
                <c:pt idx="14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8D-4797-B503-629169C6FE6E}"/>
            </c:ext>
          </c:extLst>
        </c:ser>
        <c:ser>
          <c:idx val="1"/>
          <c:order val="1"/>
          <c:tx>
            <c:strRef>
              <c:f>Sheet1!$I$1</c:f>
              <c:strCache>
                <c:ptCount val="1"/>
                <c:pt idx="0">
                  <c:v>Surveillance Colonoscopi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Sheet1!$A$2:$A$16</c:f>
              <c:numCache>
                <c:formatCode>General</c:formatCode>
                <c:ptCount val="15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  <c:pt idx="14">
                  <c:v>2024</c:v>
                </c:pt>
              </c:numCache>
            </c:numRef>
          </c:cat>
          <c:val>
            <c:numRef>
              <c:f>Sheet1!$I$2:$I$16</c:f>
              <c:numCache>
                <c:formatCode>General</c:formatCode>
                <c:ptCount val="15"/>
                <c:pt idx="0">
                  <c:v>3</c:v>
                </c:pt>
                <c:pt idx="1">
                  <c:v>4</c:v>
                </c:pt>
                <c:pt idx="2">
                  <c:v>5</c:v>
                </c:pt>
                <c:pt idx="3">
                  <c:v>11</c:v>
                </c:pt>
                <c:pt idx="4">
                  <c:v>10</c:v>
                </c:pt>
                <c:pt idx="5">
                  <c:v>10</c:v>
                </c:pt>
                <c:pt idx="6">
                  <c:v>15</c:v>
                </c:pt>
                <c:pt idx="7">
                  <c:v>29</c:v>
                </c:pt>
                <c:pt idx="8">
                  <c:v>26</c:v>
                </c:pt>
                <c:pt idx="9">
                  <c:v>25</c:v>
                </c:pt>
                <c:pt idx="10">
                  <c:v>21</c:v>
                </c:pt>
                <c:pt idx="11">
                  <c:v>43</c:v>
                </c:pt>
                <c:pt idx="12">
                  <c:v>31</c:v>
                </c:pt>
                <c:pt idx="13">
                  <c:v>42</c:v>
                </c:pt>
                <c:pt idx="14">
                  <c:v>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58D-4797-B503-629169C6FE6E}"/>
            </c:ext>
          </c:extLst>
        </c:ser>
        <c:ser>
          <c:idx val="2"/>
          <c:order val="2"/>
          <c:tx>
            <c:strRef>
              <c:f>Sheet1!$J$1</c:f>
              <c:strCache>
                <c:ptCount val="1"/>
                <c:pt idx="0">
                  <c:v>Total colonoscopi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Sheet1!$A$2:$A$16</c:f>
              <c:numCache>
                <c:formatCode>General</c:formatCode>
                <c:ptCount val="15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  <c:pt idx="14">
                  <c:v>2024</c:v>
                </c:pt>
              </c:numCache>
            </c:numRef>
          </c:cat>
          <c:val>
            <c:numRef>
              <c:f>Sheet1!$J$2:$J$16</c:f>
              <c:numCache>
                <c:formatCode>General</c:formatCode>
                <c:ptCount val="15"/>
                <c:pt idx="0">
                  <c:v>25</c:v>
                </c:pt>
                <c:pt idx="1">
                  <c:v>14</c:v>
                </c:pt>
                <c:pt idx="2">
                  <c:v>19</c:v>
                </c:pt>
                <c:pt idx="3">
                  <c:v>27</c:v>
                </c:pt>
                <c:pt idx="4">
                  <c:v>34</c:v>
                </c:pt>
                <c:pt idx="5">
                  <c:v>28</c:v>
                </c:pt>
                <c:pt idx="6">
                  <c:v>31</c:v>
                </c:pt>
                <c:pt idx="7">
                  <c:v>46</c:v>
                </c:pt>
                <c:pt idx="8">
                  <c:v>54</c:v>
                </c:pt>
                <c:pt idx="9">
                  <c:v>47</c:v>
                </c:pt>
                <c:pt idx="10">
                  <c:v>29</c:v>
                </c:pt>
                <c:pt idx="11">
                  <c:v>57</c:v>
                </c:pt>
                <c:pt idx="12">
                  <c:v>42</c:v>
                </c:pt>
                <c:pt idx="13">
                  <c:v>60</c:v>
                </c:pt>
                <c:pt idx="14">
                  <c:v>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58D-4797-B503-629169C6FE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71052128"/>
        <c:axId val="1595685856"/>
      </c:barChart>
      <c:catAx>
        <c:axId val="1671052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5685856"/>
        <c:crosses val="autoZero"/>
        <c:auto val="1"/>
        <c:lblAlgn val="ctr"/>
        <c:lblOffset val="100"/>
        <c:noMultiLvlLbl val="0"/>
      </c:catAx>
      <c:valAx>
        <c:axId val="1595685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1052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$3</c:f>
              <c:strCache>
                <c:ptCount val="1"/>
                <c:pt idx="0">
                  <c:v>CF pts with previous lung transpla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2:$D$2</c:f>
              <c:strCache>
                <c:ptCount val="3"/>
                <c:pt idx="0">
                  <c:v>Total neoplastic lesions</c:v>
                </c:pt>
                <c:pt idx="1">
                  <c:v>Advanced lesions</c:v>
                </c:pt>
                <c:pt idx="2">
                  <c:v>Cancer</c:v>
                </c:pt>
              </c:strCache>
            </c:strRef>
          </c:cat>
          <c:val>
            <c:numRef>
              <c:f>Sheet2!$B$3:$D$3</c:f>
              <c:numCache>
                <c:formatCode>0.0%</c:formatCode>
                <c:ptCount val="3"/>
                <c:pt idx="0" formatCode="0%">
                  <c:v>0.39</c:v>
                </c:pt>
                <c:pt idx="1">
                  <c:v>0.105</c:v>
                </c:pt>
                <c:pt idx="2">
                  <c:v>3.3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EF4-459C-AED1-3660EBB60A8C}"/>
            </c:ext>
          </c:extLst>
        </c:ser>
        <c:ser>
          <c:idx val="1"/>
          <c:order val="1"/>
          <c:tx>
            <c:strRef>
              <c:f>Sheet2!$A$4</c:f>
              <c:strCache>
                <c:ptCount val="1"/>
                <c:pt idx="0">
                  <c:v>CF pts without previous lung transpla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2:$D$2</c:f>
              <c:strCache>
                <c:ptCount val="3"/>
                <c:pt idx="0">
                  <c:v>Total neoplastic lesions</c:v>
                </c:pt>
                <c:pt idx="1">
                  <c:v>Advanced lesions</c:v>
                </c:pt>
                <c:pt idx="2">
                  <c:v>Cancer</c:v>
                </c:pt>
              </c:strCache>
            </c:strRef>
          </c:cat>
          <c:val>
            <c:numRef>
              <c:f>Sheet2!$B$4:$D$4</c:f>
              <c:numCache>
                <c:formatCode>0%</c:formatCode>
                <c:ptCount val="3"/>
                <c:pt idx="0">
                  <c:v>0.33</c:v>
                </c:pt>
                <c:pt idx="1">
                  <c:v>7.0000000000000007E-2</c:v>
                </c:pt>
                <c:pt idx="2" formatCode="0.0%">
                  <c:v>1.4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EF4-459C-AED1-3660EBB60A8C}"/>
            </c:ext>
          </c:extLst>
        </c:ser>
        <c:ser>
          <c:idx val="2"/>
          <c:order val="2"/>
          <c:tx>
            <c:strRef>
              <c:f>Sheet2!$A$5</c:f>
              <c:strCache>
                <c:ptCount val="1"/>
                <c:pt idx="0">
                  <c:v>Contro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2:$D$2</c:f>
              <c:strCache>
                <c:ptCount val="3"/>
                <c:pt idx="0">
                  <c:v>Total neoplastic lesions</c:v>
                </c:pt>
                <c:pt idx="1">
                  <c:v>Advanced lesions</c:v>
                </c:pt>
                <c:pt idx="2">
                  <c:v>Cancer</c:v>
                </c:pt>
              </c:strCache>
            </c:strRef>
          </c:cat>
          <c:val>
            <c:numRef>
              <c:f>Sheet2!$B$5:$D$5</c:f>
              <c:numCache>
                <c:formatCode>0.0%</c:formatCode>
                <c:ptCount val="3"/>
                <c:pt idx="0">
                  <c:v>0.217</c:v>
                </c:pt>
                <c:pt idx="1">
                  <c:v>8.5000000000000006E-2</c:v>
                </c:pt>
                <c:pt idx="2">
                  <c:v>6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EF4-459C-AED1-3660EBB60A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37440912"/>
        <c:axId val="1637445712"/>
      </c:barChart>
      <c:catAx>
        <c:axId val="1637440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37445712"/>
        <c:crosses val="autoZero"/>
        <c:auto val="1"/>
        <c:lblAlgn val="ctr"/>
        <c:lblOffset val="100"/>
        <c:noMultiLvlLbl val="0"/>
      </c:catAx>
      <c:valAx>
        <c:axId val="1637445712"/>
        <c:scaling>
          <c:orientation val="minMax"/>
        </c:scaling>
        <c:delete val="1"/>
        <c:axPos val="l"/>
        <c:numFmt formatCode="0%" sourceLinked="1"/>
        <c:majorTickMark val="none"/>
        <c:minorTickMark val="none"/>
        <c:tickLblPos val="nextTo"/>
        <c:crossAx val="1637440912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Huang</dc:creator>
  <cp:keywords/>
  <dc:description/>
  <cp:lastModifiedBy>Tony Huang</cp:lastModifiedBy>
  <cp:revision>19</cp:revision>
  <dcterms:created xsi:type="dcterms:W3CDTF">2025-07-07T09:20:00Z</dcterms:created>
  <dcterms:modified xsi:type="dcterms:W3CDTF">2026-05-14T11:49:00Z</dcterms:modified>
</cp:coreProperties>
</file>